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W w:w="4685" w:type="pct"/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3354"/>
        <w:gridCol w:w="1888"/>
        <w:gridCol w:w="1897"/>
        <w:gridCol w:w="1172"/>
      </w:tblGrid>
      <w:tr w:rsidR="00FC273C" w:rsidRPr="001A1193" w:rsidTr="002A1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6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Untreated Hypertensive Participants</w:t>
            </w:r>
          </w:p>
        </w:tc>
        <w:tc>
          <w:tcPr>
            <w:tcW w:w="1141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Treated Hypertensive Participants</w:t>
            </w:r>
          </w:p>
        </w:tc>
        <w:tc>
          <w:tcPr>
            <w:tcW w:w="705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FC273C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single" w:sz="18" w:space="0" w:color="auto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Sample size</w:t>
            </w:r>
          </w:p>
        </w:tc>
        <w:tc>
          <w:tcPr>
            <w:tcW w:w="1136" w:type="pct"/>
            <w:tcBorders>
              <w:top w:val="single" w:sz="18" w:space="0" w:color="auto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1,161</w:t>
            </w:r>
          </w:p>
        </w:tc>
        <w:tc>
          <w:tcPr>
            <w:tcW w:w="1141" w:type="pct"/>
            <w:tcBorders>
              <w:top w:val="single" w:sz="18" w:space="0" w:color="auto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4,361</w:t>
            </w:r>
          </w:p>
        </w:tc>
        <w:tc>
          <w:tcPr>
            <w:tcW w:w="705" w:type="pct"/>
            <w:tcBorders>
              <w:top w:val="single" w:sz="18" w:space="0" w:color="auto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C273C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Mean age, yrs (SD)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55.2 (5.7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55.4 (5.7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FC273C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Male (%)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606 (52.2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716 (39.3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FC273C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African American (%)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87 (41.9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627 (37.3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FC273C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Mean BMI, kg/m</w:t>
            </w:r>
            <w:r w:rsidRPr="001A1193">
              <w:rPr>
                <w:rFonts w:ascii="Arial" w:eastAsia="Times New Roman" w:hAnsi="Arial" w:cs="Arial"/>
                <w:b w:val="0"/>
                <w:color w:val="000000"/>
                <w:vertAlign w:val="superscript"/>
              </w:rPr>
              <w:t>2</w:t>
            </w: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(SD)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55.2 (5.7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55.4 (5.7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FC273C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Center (%)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FC273C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Forsythe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37 (20.4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921 (21.1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C273C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Jackson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50 (38.8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439 (33.0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C273C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Minneapolis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52 (21.7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864 (19.8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C273C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Washington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22 (19.1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137 (26.1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C273C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Education less than </w:t>
            </w: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br/>
              <w:t>high school (%)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821 (70.8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3,041 (69.8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56</w:t>
            </w:r>
          </w:p>
        </w:tc>
      </w:tr>
      <w:tr w:rsidR="00FC273C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Current smokers (%)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77 (23.9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994 (22.8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47</w:t>
            </w:r>
          </w:p>
        </w:tc>
      </w:tr>
      <w:tr w:rsidR="00FC273C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Current drinkers (%)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645 (55.9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,055 (47.3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FC273C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Kidney dysfunction (%)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2 (1.0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11 (2.6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FC273C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Diabetes (%)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43 (12.5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877 (20.4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FC273C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Prevalent CHD (%)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1 (1.9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55 (10.7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FC273C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nil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Prevalent heart failure (%)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3 (0.3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608 (14.1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FC273C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pct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FC273C" w:rsidRPr="001A1193" w:rsidRDefault="00FC273C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Parental history of CHD</w:t>
            </w:r>
            <w:r w:rsidRPr="001A1193">
              <w:rPr>
                <w:rFonts w:ascii="Arial" w:eastAsia="Times New Roman" w:hAnsi="Arial" w:cs="Arial"/>
                <w:b w:val="0"/>
                <w:color w:val="000000"/>
                <w:vertAlign w:val="superscript"/>
              </w:rPr>
              <w:t xml:space="preserve"> </w:t>
            </w: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(%)</w:t>
            </w:r>
          </w:p>
        </w:tc>
        <w:tc>
          <w:tcPr>
            <w:tcW w:w="1136" w:type="pct"/>
            <w:tcBorders>
              <w:top w:val="nil"/>
              <w:bottom w:val="single" w:sz="18" w:space="0" w:color="auto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77 (8.3)</w:t>
            </w:r>
          </w:p>
        </w:tc>
        <w:tc>
          <w:tcPr>
            <w:tcW w:w="1141" w:type="pct"/>
            <w:tcBorders>
              <w:top w:val="nil"/>
              <w:bottom w:val="single" w:sz="18" w:space="0" w:color="auto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33 (12.3)</w:t>
            </w:r>
          </w:p>
        </w:tc>
        <w:tc>
          <w:tcPr>
            <w:tcW w:w="705" w:type="pct"/>
            <w:tcBorders>
              <w:top w:val="nil"/>
              <w:bottom w:val="single" w:sz="18" w:space="0" w:color="auto"/>
            </w:tcBorders>
            <w:vAlign w:val="center"/>
          </w:tcPr>
          <w:p w:rsidR="00FC273C" w:rsidRPr="001A1193" w:rsidRDefault="00FC273C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</w:tbl>
    <w:p w:rsidR="002E7CC5" w:rsidRDefault="002E7CC5">
      <w:bookmarkStart w:id="0" w:name="_GoBack"/>
      <w:bookmarkEnd w:id="0"/>
    </w:p>
    <w:sectPr w:rsidR="002E7CC5" w:rsidSect="002E7C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73C"/>
    <w:rsid w:val="002E7CC5"/>
    <w:rsid w:val="00FC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9EB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73C"/>
    <w:pPr>
      <w:spacing w:line="480" w:lineRule="auto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FC273C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73C"/>
    <w:pPr>
      <w:spacing w:line="480" w:lineRule="auto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FC273C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Macintosh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itha Balakrishnan</dc:creator>
  <cp:keywords/>
  <dc:description/>
  <cp:lastModifiedBy>Poojitha Balakrishnan</cp:lastModifiedBy>
  <cp:revision>1</cp:revision>
  <dcterms:created xsi:type="dcterms:W3CDTF">2017-02-24T01:45:00Z</dcterms:created>
  <dcterms:modified xsi:type="dcterms:W3CDTF">2017-02-24T01:45:00Z</dcterms:modified>
</cp:coreProperties>
</file>